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9ADA7" w14:textId="1EFED693" w:rsidR="00D77141" w:rsidRPr="002972F5" w:rsidRDefault="00D7751B" w:rsidP="00D77141">
      <w:pPr>
        <w:spacing w:line="276" w:lineRule="auto"/>
        <w:rPr>
          <w:rFonts w:ascii="Times New Roman" w:hAnsi="Times New Roman" w:cs="Times New Roman"/>
          <w:sz w:val="16"/>
          <w:szCs w:val="18"/>
        </w:rPr>
      </w:pPr>
      <w:r w:rsidRPr="002972F5">
        <w:rPr>
          <w:rFonts w:ascii="Times New Roman" w:hAnsi="Times New Roman" w:cs="Times New Roman"/>
          <w:b/>
          <w:szCs w:val="21"/>
        </w:rPr>
        <w:t>Supplementary table</w:t>
      </w:r>
      <w:r w:rsidR="00D77141" w:rsidRPr="002972F5">
        <w:rPr>
          <w:rFonts w:ascii="Times New Roman" w:hAnsi="Times New Roman" w:cs="Times New Roman"/>
          <w:b/>
          <w:szCs w:val="21"/>
        </w:rPr>
        <w:t xml:space="preserve"> </w:t>
      </w:r>
      <w:r w:rsidRPr="002972F5">
        <w:rPr>
          <w:rFonts w:ascii="Times New Roman" w:hAnsi="Times New Roman" w:cs="Times New Roman"/>
          <w:b/>
          <w:szCs w:val="21"/>
        </w:rPr>
        <w:t>1</w:t>
      </w:r>
      <w:r w:rsidR="00D77141" w:rsidRPr="002972F5">
        <w:rPr>
          <w:rFonts w:ascii="Times New Roman" w:hAnsi="Times New Roman" w:cs="Times New Roman"/>
          <w:b/>
          <w:szCs w:val="21"/>
        </w:rPr>
        <w:t xml:space="preserve">: </w:t>
      </w:r>
      <w:r w:rsidR="008F27D3" w:rsidRPr="002972F5">
        <w:rPr>
          <w:rFonts w:ascii="Times New Roman" w:hAnsi="Times New Roman" w:cs="Times New Roman"/>
          <w:b/>
          <w:szCs w:val="21"/>
        </w:rPr>
        <w:t xml:space="preserve">Clinical Data, Surgical Management, and Outcomes </w:t>
      </w:r>
      <w:r w:rsidR="00D77141" w:rsidRPr="002972F5">
        <w:rPr>
          <w:rFonts w:ascii="Times New Roman" w:hAnsi="Times New Roman" w:cs="Times New Roman"/>
          <w:b/>
          <w:szCs w:val="21"/>
        </w:rPr>
        <w:t>of IEBCs</w:t>
      </w:r>
    </w:p>
    <w:tbl>
      <w:tblPr>
        <w:tblStyle w:val="a7"/>
        <w:tblW w:w="100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"/>
        <w:gridCol w:w="583"/>
        <w:gridCol w:w="2902"/>
        <w:gridCol w:w="1410"/>
        <w:gridCol w:w="246"/>
        <w:gridCol w:w="663"/>
        <w:gridCol w:w="1649"/>
        <w:gridCol w:w="654"/>
        <w:gridCol w:w="1096"/>
      </w:tblGrid>
      <w:tr w:rsidR="008F27D3" w:rsidRPr="002972F5" w14:paraId="0D136ECF" w14:textId="2B6B67DB" w:rsidTr="008F27D3">
        <w:tc>
          <w:tcPr>
            <w:tcW w:w="870" w:type="dxa"/>
            <w:vMerge w:val="restart"/>
          </w:tcPr>
          <w:p w14:paraId="1A97E664" w14:textId="77777777" w:rsidR="008F27D3" w:rsidRPr="002972F5" w:rsidRDefault="008F27D3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584" w:type="dxa"/>
          </w:tcPr>
          <w:p w14:paraId="506E5495" w14:textId="77777777" w:rsidR="008F27D3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</w:p>
        </w:tc>
        <w:tc>
          <w:tcPr>
            <w:tcW w:w="2945" w:type="dxa"/>
            <w:vMerge w:val="restart"/>
          </w:tcPr>
          <w:p w14:paraId="65BE5B14" w14:textId="2E9529DB" w:rsidR="008F27D3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Preoperative Symptoms</w:t>
            </w:r>
          </w:p>
        </w:tc>
        <w:tc>
          <w:tcPr>
            <w:tcW w:w="1676" w:type="dxa"/>
            <w:gridSpan w:val="2"/>
          </w:tcPr>
          <w:p w14:paraId="17722341" w14:textId="39569EBE" w:rsidR="008F27D3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Interval of Symptoms</w:t>
            </w:r>
          </w:p>
        </w:tc>
        <w:tc>
          <w:tcPr>
            <w:tcW w:w="665" w:type="dxa"/>
            <w:vMerge w:val="restart"/>
          </w:tcPr>
          <w:p w14:paraId="1241E847" w14:textId="45D1A9F6" w:rsidR="008F27D3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EOR</w:t>
            </w:r>
          </w:p>
        </w:tc>
        <w:tc>
          <w:tcPr>
            <w:tcW w:w="1661" w:type="dxa"/>
            <w:vMerge w:val="restart"/>
          </w:tcPr>
          <w:p w14:paraId="649A4344" w14:textId="425F7E7F" w:rsidR="008F27D3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Surgical complications</w:t>
            </w:r>
          </w:p>
        </w:tc>
        <w:tc>
          <w:tcPr>
            <w:tcW w:w="654" w:type="dxa"/>
            <w:vMerge w:val="restart"/>
          </w:tcPr>
          <w:p w14:paraId="4A227712" w14:textId="04E77C1F" w:rsidR="008F27D3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Recur</w:t>
            </w:r>
          </w:p>
        </w:tc>
        <w:tc>
          <w:tcPr>
            <w:tcW w:w="1011" w:type="dxa"/>
            <w:vMerge w:val="restart"/>
          </w:tcPr>
          <w:p w14:paraId="0AEBE46D" w14:textId="6285478B" w:rsidR="008F27D3" w:rsidRPr="002972F5" w:rsidRDefault="008F27D3" w:rsidP="008F27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Treatment for relapse</w:t>
            </w:r>
          </w:p>
        </w:tc>
      </w:tr>
      <w:tr w:rsidR="008F27D3" w:rsidRPr="002972F5" w14:paraId="2C8E7825" w14:textId="79412018" w:rsidTr="008F27D3">
        <w:tc>
          <w:tcPr>
            <w:tcW w:w="870" w:type="dxa"/>
            <w:vMerge/>
          </w:tcPr>
          <w:p w14:paraId="3D8EAC47" w14:textId="77777777" w:rsidR="008F27D3" w:rsidRPr="002972F5" w:rsidRDefault="008F27D3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2573F8A9" w14:textId="77777777" w:rsidR="008F27D3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945" w:type="dxa"/>
            <w:vMerge/>
          </w:tcPr>
          <w:p w14:paraId="1D0BAA32" w14:textId="77777777" w:rsidR="008F27D3" w:rsidRPr="002972F5" w:rsidRDefault="008F27D3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6" w:type="dxa"/>
            <w:gridSpan w:val="2"/>
          </w:tcPr>
          <w:p w14:paraId="0FA5B536" w14:textId="5DBE7B6F" w:rsidR="008F27D3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</w:p>
        </w:tc>
        <w:tc>
          <w:tcPr>
            <w:tcW w:w="665" w:type="dxa"/>
            <w:vMerge/>
          </w:tcPr>
          <w:p w14:paraId="29B0DDB2" w14:textId="10BF22C6" w:rsidR="008F27D3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1" w:type="dxa"/>
            <w:vMerge/>
          </w:tcPr>
          <w:p w14:paraId="57BDEF34" w14:textId="77777777" w:rsidR="008F27D3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dxa"/>
            <w:vMerge/>
          </w:tcPr>
          <w:p w14:paraId="2D4013C0" w14:textId="77777777" w:rsidR="008F27D3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vMerge/>
          </w:tcPr>
          <w:p w14:paraId="18540C68" w14:textId="273EBF5D" w:rsidR="008F27D3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236D" w:rsidRPr="002972F5" w14:paraId="50E06CCD" w14:textId="0F1F2C58" w:rsidTr="008F27D3">
        <w:tc>
          <w:tcPr>
            <w:tcW w:w="870" w:type="dxa"/>
          </w:tcPr>
          <w:p w14:paraId="70A3E1EE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973</w:t>
            </w:r>
            <w:r w:rsidRPr="002972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84" w:type="dxa"/>
          </w:tcPr>
          <w:p w14:paraId="5A1F5408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45" w:type="dxa"/>
          </w:tcPr>
          <w:p w14:paraId="3345F6EA" w14:textId="548159C7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Intermittent neck pain, pain and stiffness of the left arm</w:t>
            </w:r>
          </w:p>
        </w:tc>
        <w:tc>
          <w:tcPr>
            <w:tcW w:w="1676" w:type="dxa"/>
            <w:gridSpan w:val="2"/>
          </w:tcPr>
          <w:p w14:paraId="3605BDA7" w14:textId="6D98359B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665" w:type="dxa"/>
          </w:tcPr>
          <w:p w14:paraId="278AEAA8" w14:textId="6325A3B2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1661" w:type="dxa"/>
          </w:tcPr>
          <w:p w14:paraId="3B29E26E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263862CD" w14:textId="3F91620A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45933E0A" w14:textId="2DA6878F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1A92C24D" w14:textId="040CF47E" w:rsidTr="008F27D3">
        <w:tc>
          <w:tcPr>
            <w:tcW w:w="870" w:type="dxa"/>
          </w:tcPr>
          <w:p w14:paraId="4CBAE251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989</w:t>
            </w:r>
            <w:r w:rsidRPr="002972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84" w:type="dxa"/>
          </w:tcPr>
          <w:p w14:paraId="38892235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45" w:type="dxa"/>
          </w:tcPr>
          <w:p w14:paraId="06A1CF43" w14:textId="3505F1E4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Tingling, numbness and diminishing sensation in the right arm</w:t>
            </w:r>
          </w:p>
        </w:tc>
        <w:tc>
          <w:tcPr>
            <w:tcW w:w="1676" w:type="dxa"/>
            <w:gridSpan w:val="2"/>
          </w:tcPr>
          <w:p w14:paraId="420A67F1" w14:textId="573ED719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665" w:type="dxa"/>
          </w:tcPr>
          <w:p w14:paraId="26EE8821" w14:textId="15498F48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1661" w:type="dxa"/>
          </w:tcPr>
          <w:p w14:paraId="40ABD18C" w14:textId="322B11D1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54" w:type="dxa"/>
          </w:tcPr>
          <w:p w14:paraId="2F15CED1" w14:textId="2FF817F3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F9198D" w:rsidRPr="002972F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011" w:type="dxa"/>
          </w:tcPr>
          <w:p w14:paraId="2968658F" w14:textId="3565E885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436202A1" w14:textId="7044FAB0" w:rsidTr="008F27D3">
        <w:tc>
          <w:tcPr>
            <w:tcW w:w="870" w:type="dxa"/>
          </w:tcPr>
          <w:p w14:paraId="0B34C0AB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992</w:t>
            </w:r>
            <w:r w:rsidRPr="002972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584" w:type="dxa"/>
          </w:tcPr>
          <w:p w14:paraId="01D0188C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45" w:type="dxa"/>
          </w:tcPr>
          <w:p w14:paraId="71271365" w14:textId="1B8D082D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Pain and paranesthesia in right arm</w:t>
            </w:r>
          </w:p>
        </w:tc>
        <w:tc>
          <w:tcPr>
            <w:tcW w:w="1676" w:type="dxa"/>
            <w:gridSpan w:val="2"/>
          </w:tcPr>
          <w:p w14:paraId="20249AC1" w14:textId="34049690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65" w:type="dxa"/>
          </w:tcPr>
          <w:p w14:paraId="53C72B71" w14:textId="2442578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661" w:type="dxa"/>
          </w:tcPr>
          <w:p w14:paraId="3CD7F1BF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4B903097" w14:textId="6E784A34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7C977BBA" w14:textId="21960511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3B8F16BF" w14:textId="65583CB4" w:rsidTr="008F27D3">
        <w:tc>
          <w:tcPr>
            <w:tcW w:w="870" w:type="dxa"/>
          </w:tcPr>
          <w:p w14:paraId="220BB6F4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  <w:r w:rsidRPr="002972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584" w:type="dxa"/>
          </w:tcPr>
          <w:p w14:paraId="367667A9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45" w:type="dxa"/>
          </w:tcPr>
          <w:p w14:paraId="7ACA3A51" w14:textId="25DDA709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Pain in the posterior upper neck region</w:t>
            </w:r>
          </w:p>
        </w:tc>
        <w:tc>
          <w:tcPr>
            <w:tcW w:w="1676" w:type="dxa"/>
            <w:gridSpan w:val="2"/>
          </w:tcPr>
          <w:p w14:paraId="5289DA27" w14:textId="3408E123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65" w:type="dxa"/>
          </w:tcPr>
          <w:p w14:paraId="70164F8B" w14:textId="3751A73F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661" w:type="dxa"/>
          </w:tcPr>
          <w:p w14:paraId="66112A42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5436B00A" w14:textId="17C393FF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751333BF" w14:textId="03946E60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34F7B4FF" w14:textId="60D099CC" w:rsidTr="008F27D3">
        <w:tc>
          <w:tcPr>
            <w:tcW w:w="870" w:type="dxa"/>
          </w:tcPr>
          <w:p w14:paraId="7B685F05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999</w:t>
            </w:r>
            <w:r w:rsidRPr="002972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584" w:type="dxa"/>
          </w:tcPr>
          <w:p w14:paraId="6E124783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45" w:type="dxa"/>
          </w:tcPr>
          <w:p w14:paraId="2ADE610F" w14:textId="3B799290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Radiating pain and progressive weakness of the right upper limb</w:t>
            </w:r>
          </w:p>
        </w:tc>
        <w:tc>
          <w:tcPr>
            <w:tcW w:w="1676" w:type="dxa"/>
            <w:gridSpan w:val="2"/>
          </w:tcPr>
          <w:p w14:paraId="711E9625" w14:textId="15982BB1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665" w:type="dxa"/>
          </w:tcPr>
          <w:p w14:paraId="1D0C2C29" w14:textId="0D82E1D6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1661" w:type="dxa"/>
          </w:tcPr>
          <w:p w14:paraId="28CF54DF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62065AA0" w14:textId="45114EB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4B7F6D39" w14:textId="7D640570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1C19C3F3" w14:textId="18BE4EA2" w:rsidTr="008F27D3">
        <w:tc>
          <w:tcPr>
            <w:tcW w:w="870" w:type="dxa"/>
          </w:tcPr>
          <w:p w14:paraId="1DE76724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  <w:r w:rsidRPr="002972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584" w:type="dxa"/>
          </w:tcPr>
          <w:p w14:paraId="516C9503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45" w:type="dxa"/>
          </w:tcPr>
          <w:p w14:paraId="5E84B477" w14:textId="7D7AA134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eck pain and progressive weakness of lower limbs</w:t>
            </w:r>
          </w:p>
        </w:tc>
        <w:tc>
          <w:tcPr>
            <w:tcW w:w="1676" w:type="dxa"/>
            <w:gridSpan w:val="2"/>
          </w:tcPr>
          <w:p w14:paraId="01DE29C3" w14:textId="2987FC61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5" w:type="dxa"/>
          </w:tcPr>
          <w:p w14:paraId="5AB42D23" w14:textId="3D730D9E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1661" w:type="dxa"/>
          </w:tcPr>
          <w:p w14:paraId="0F110C83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3CB4E201" w14:textId="44059B58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4AF74488" w14:textId="1F83AC04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772070EF" w14:textId="13355D3C" w:rsidTr="008F27D3">
        <w:tc>
          <w:tcPr>
            <w:tcW w:w="870" w:type="dxa"/>
          </w:tcPr>
          <w:p w14:paraId="237F0A42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  <w:r w:rsidRPr="002972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584" w:type="dxa"/>
          </w:tcPr>
          <w:p w14:paraId="5BB95CAB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45" w:type="dxa"/>
          </w:tcPr>
          <w:p w14:paraId="7EF9830F" w14:textId="0BF0AD7A" w:rsidR="0077236D" w:rsidRPr="002972F5" w:rsidRDefault="0077236D" w:rsidP="00F919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Continuous, sharp, and therapy-refractory</w:t>
            </w:r>
            <w:r w:rsidR="00F9198D" w:rsidRPr="002972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pain in the left leg</w:t>
            </w:r>
          </w:p>
        </w:tc>
        <w:tc>
          <w:tcPr>
            <w:tcW w:w="1676" w:type="dxa"/>
            <w:gridSpan w:val="2"/>
          </w:tcPr>
          <w:p w14:paraId="46C0EE92" w14:textId="5C4E4B65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5" w:type="dxa"/>
          </w:tcPr>
          <w:p w14:paraId="2C47E105" w14:textId="42F4DCA1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661" w:type="dxa"/>
          </w:tcPr>
          <w:p w14:paraId="1FFAE498" w14:textId="5BBB88B6" w:rsidR="0077236D" w:rsidRPr="002972F5" w:rsidRDefault="00F9198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7236D" w:rsidRPr="002972F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="0077236D" w:rsidRPr="002972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sym w:font="Wingdings 2" w:char="F0E1"/>
            </w:r>
          </w:p>
        </w:tc>
        <w:tc>
          <w:tcPr>
            <w:tcW w:w="654" w:type="dxa"/>
          </w:tcPr>
          <w:p w14:paraId="319B7852" w14:textId="26256925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0CDDF78F" w14:textId="70EDE63C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0C9CADA5" w14:textId="08D33556" w:rsidTr="008F27D3">
        <w:tc>
          <w:tcPr>
            <w:tcW w:w="870" w:type="dxa"/>
          </w:tcPr>
          <w:p w14:paraId="3299793C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  <w:r w:rsidRPr="002972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84" w:type="dxa"/>
          </w:tcPr>
          <w:p w14:paraId="44CCC8BD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45" w:type="dxa"/>
          </w:tcPr>
          <w:p w14:paraId="58ED67BA" w14:textId="288D80A7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Chronic lumbago and progressive weakness and numbness in both lower limbs</w:t>
            </w:r>
          </w:p>
        </w:tc>
        <w:tc>
          <w:tcPr>
            <w:tcW w:w="1676" w:type="dxa"/>
            <w:gridSpan w:val="2"/>
          </w:tcPr>
          <w:p w14:paraId="2FB56119" w14:textId="39C871EE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65" w:type="dxa"/>
          </w:tcPr>
          <w:p w14:paraId="65D4FB24" w14:textId="728D3EF6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661" w:type="dxa"/>
          </w:tcPr>
          <w:p w14:paraId="58BE0397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6E53587E" w14:textId="043F72AF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4A6CCEDF" w14:textId="51914632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1FCD661E" w14:textId="27E6DCEC" w:rsidTr="008F27D3">
        <w:tc>
          <w:tcPr>
            <w:tcW w:w="870" w:type="dxa"/>
          </w:tcPr>
          <w:p w14:paraId="71BE5B18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  <w:r w:rsidRPr="002972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584" w:type="dxa"/>
          </w:tcPr>
          <w:p w14:paraId="2EB9A4DA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945" w:type="dxa"/>
          </w:tcPr>
          <w:p w14:paraId="73F14BC6" w14:textId="6E159892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Skin dimple in the sacral area</w:t>
            </w:r>
          </w:p>
        </w:tc>
        <w:tc>
          <w:tcPr>
            <w:tcW w:w="1676" w:type="dxa"/>
            <w:gridSpan w:val="2"/>
          </w:tcPr>
          <w:p w14:paraId="22A29DDC" w14:textId="549D30FE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65" w:type="dxa"/>
          </w:tcPr>
          <w:p w14:paraId="2CA3AD4E" w14:textId="5C5ACE21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1661" w:type="dxa"/>
          </w:tcPr>
          <w:p w14:paraId="219D04C9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7E5357A2" w14:textId="111F4692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5086589F" w14:textId="5EDEFE54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61B4C011" w14:textId="0A8CD684" w:rsidTr="008F27D3">
        <w:tc>
          <w:tcPr>
            <w:tcW w:w="870" w:type="dxa"/>
          </w:tcPr>
          <w:p w14:paraId="25D3513C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  <w:r w:rsidRPr="002972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584" w:type="dxa"/>
          </w:tcPr>
          <w:p w14:paraId="36E03773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45" w:type="dxa"/>
          </w:tcPr>
          <w:p w14:paraId="6CABDA09" w14:textId="0D261990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Increasing back pain and lower-extremity weakness</w:t>
            </w:r>
          </w:p>
        </w:tc>
        <w:tc>
          <w:tcPr>
            <w:tcW w:w="1676" w:type="dxa"/>
            <w:gridSpan w:val="2"/>
          </w:tcPr>
          <w:p w14:paraId="25973420" w14:textId="3A17172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65" w:type="dxa"/>
          </w:tcPr>
          <w:p w14:paraId="613D394F" w14:textId="538EBA8A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1661" w:type="dxa"/>
          </w:tcPr>
          <w:p w14:paraId="1240F99D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1F7AA8A9" w14:textId="77E2FBD8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7C88F4BB" w14:textId="28C2C8A7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5BB93F89" w14:textId="3578DA3A" w:rsidTr="008F27D3">
        <w:tc>
          <w:tcPr>
            <w:tcW w:w="870" w:type="dxa"/>
          </w:tcPr>
          <w:p w14:paraId="6E3949AE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  <w:r w:rsidRPr="002972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584" w:type="dxa"/>
          </w:tcPr>
          <w:p w14:paraId="26CC7B91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945" w:type="dxa"/>
          </w:tcPr>
          <w:p w14:paraId="67B3A690" w14:textId="5AC78101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Intermittent occipital headaches, neck pain, syncope attacks and sensory disturbances in her extremities</w:t>
            </w:r>
          </w:p>
        </w:tc>
        <w:tc>
          <w:tcPr>
            <w:tcW w:w="1676" w:type="dxa"/>
            <w:gridSpan w:val="2"/>
          </w:tcPr>
          <w:p w14:paraId="7B6A2237" w14:textId="56C2FF3F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65" w:type="dxa"/>
          </w:tcPr>
          <w:p w14:paraId="6E57D503" w14:textId="34B769FF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1661" w:type="dxa"/>
          </w:tcPr>
          <w:p w14:paraId="13A929E7" w14:textId="476B2168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3CE753C6" w14:textId="59E47F22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011" w:type="dxa"/>
          </w:tcPr>
          <w:p w14:paraId="7EA2DCCE" w14:textId="3805D473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4DB08A67" w14:textId="7F5CA7ED" w:rsidTr="008F27D3">
        <w:tc>
          <w:tcPr>
            <w:tcW w:w="870" w:type="dxa"/>
          </w:tcPr>
          <w:p w14:paraId="6CC74295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  <w:r w:rsidRPr="002972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584" w:type="dxa"/>
          </w:tcPr>
          <w:p w14:paraId="335249D6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945" w:type="dxa"/>
          </w:tcPr>
          <w:p w14:paraId="7F0A61B8" w14:textId="2EC72B2C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Progressive weakness and numbness in both lower limbs</w:t>
            </w:r>
          </w:p>
        </w:tc>
        <w:tc>
          <w:tcPr>
            <w:tcW w:w="1676" w:type="dxa"/>
            <w:gridSpan w:val="2"/>
          </w:tcPr>
          <w:p w14:paraId="39094DD7" w14:textId="58E87BA9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65" w:type="dxa"/>
          </w:tcPr>
          <w:p w14:paraId="2E06BCE3" w14:textId="31AF9C3B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661" w:type="dxa"/>
          </w:tcPr>
          <w:p w14:paraId="4770CE8B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52109E6A" w14:textId="2DEE2A52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4A07401A" w14:textId="0F2A2873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20ACC1FA" w14:textId="2D71C4B5" w:rsidTr="008F27D3">
        <w:tc>
          <w:tcPr>
            <w:tcW w:w="870" w:type="dxa"/>
          </w:tcPr>
          <w:p w14:paraId="08BA7E71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  <w:r w:rsidRPr="002972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4" w:type="dxa"/>
          </w:tcPr>
          <w:p w14:paraId="7591738A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945" w:type="dxa"/>
          </w:tcPr>
          <w:p w14:paraId="44A68206" w14:textId="418C620B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Low back pain and leg weakness as well as sphincter disturbance</w:t>
            </w:r>
          </w:p>
        </w:tc>
        <w:tc>
          <w:tcPr>
            <w:tcW w:w="1676" w:type="dxa"/>
            <w:gridSpan w:val="2"/>
          </w:tcPr>
          <w:p w14:paraId="409C415C" w14:textId="401FCE99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665" w:type="dxa"/>
          </w:tcPr>
          <w:p w14:paraId="2305F816" w14:textId="34FBF2BE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1661" w:type="dxa"/>
          </w:tcPr>
          <w:p w14:paraId="478050E8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5220F418" w14:textId="24DA6601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287AEE0B" w14:textId="42E06987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26157CAC" w14:textId="4C617786" w:rsidTr="008F27D3">
        <w:tc>
          <w:tcPr>
            <w:tcW w:w="870" w:type="dxa"/>
            <w:vMerge w:val="restart"/>
          </w:tcPr>
          <w:p w14:paraId="1E9A6AAA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FAC33E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  <w:r w:rsidRPr="002972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84" w:type="dxa"/>
          </w:tcPr>
          <w:p w14:paraId="4320DFF0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945" w:type="dxa"/>
          </w:tcPr>
          <w:p w14:paraId="4A9BD680" w14:textId="7FD58ED7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Progressive back pain</w:t>
            </w:r>
          </w:p>
        </w:tc>
        <w:tc>
          <w:tcPr>
            <w:tcW w:w="1676" w:type="dxa"/>
            <w:gridSpan w:val="2"/>
          </w:tcPr>
          <w:p w14:paraId="7BD350D4" w14:textId="7B0D6AD1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</w:tcPr>
          <w:p w14:paraId="4C4D452E" w14:textId="45843433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661" w:type="dxa"/>
          </w:tcPr>
          <w:p w14:paraId="62926ABB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3C33A752" w14:textId="69880283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31245453" w14:textId="27A66052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73627D89" w14:textId="1139C008" w:rsidTr="008F27D3">
        <w:tc>
          <w:tcPr>
            <w:tcW w:w="870" w:type="dxa"/>
            <w:vMerge/>
          </w:tcPr>
          <w:p w14:paraId="215CAC2D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7B45FE14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45" w:type="dxa"/>
          </w:tcPr>
          <w:p w14:paraId="0100F7E5" w14:textId="2C8EF07B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Back pain and numbness in the lower extremities</w:t>
            </w:r>
          </w:p>
        </w:tc>
        <w:tc>
          <w:tcPr>
            <w:tcW w:w="1676" w:type="dxa"/>
            <w:gridSpan w:val="2"/>
          </w:tcPr>
          <w:p w14:paraId="0C316444" w14:textId="1596DF96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</w:tcPr>
          <w:p w14:paraId="2840A403" w14:textId="74D0E014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661" w:type="dxa"/>
          </w:tcPr>
          <w:p w14:paraId="2D88C7B7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2E93E530" w14:textId="21D546BD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432AAFD7" w14:textId="2A97C938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5A173DE3" w14:textId="692D0638" w:rsidTr="008F27D3">
        <w:tc>
          <w:tcPr>
            <w:tcW w:w="870" w:type="dxa"/>
            <w:vMerge/>
          </w:tcPr>
          <w:p w14:paraId="2476EA9B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0112FD47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945" w:type="dxa"/>
          </w:tcPr>
          <w:p w14:paraId="3FAAAC63" w14:textId="2B1D3AEF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eck pain and left leg numbness</w:t>
            </w:r>
          </w:p>
        </w:tc>
        <w:tc>
          <w:tcPr>
            <w:tcW w:w="1676" w:type="dxa"/>
            <w:gridSpan w:val="2"/>
          </w:tcPr>
          <w:p w14:paraId="003972F8" w14:textId="3CE53EDB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65" w:type="dxa"/>
          </w:tcPr>
          <w:p w14:paraId="1B260D62" w14:textId="5DE04810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1661" w:type="dxa"/>
          </w:tcPr>
          <w:p w14:paraId="250208C5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056B416A" w14:textId="0E0790C3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7B5C8EA0" w14:textId="19BB6880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412C268F" w14:textId="6778F9B5" w:rsidTr="008F27D3">
        <w:tc>
          <w:tcPr>
            <w:tcW w:w="870" w:type="dxa"/>
          </w:tcPr>
          <w:p w14:paraId="48AE22E1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  <w:r w:rsidRPr="002972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584" w:type="dxa"/>
          </w:tcPr>
          <w:p w14:paraId="5B7CDD6A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945" w:type="dxa"/>
          </w:tcPr>
          <w:p w14:paraId="63F32B3B" w14:textId="0DD0F47A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Weakness in left lower extremity, radiating pain in the left hip and posterior thigh with low back pain</w:t>
            </w:r>
          </w:p>
        </w:tc>
        <w:tc>
          <w:tcPr>
            <w:tcW w:w="1676" w:type="dxa"/>
            <w:gridSpan w:val="2"/>
          </w:tcPr>
          <w:p w14:paraId="088EAF7D" w14:textId="25687E6E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65" w:type="dxa"/>
          </w:tcPr>
          <w:p w14:paraId="7B4F8214" w14:textId="36FC4FD0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1661" w:type="dxa"/>
          </w:tcPr>
          <w:p w14:paraId="317A701F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1F285EC7" w14:textId="534942FC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182B4C92" w14:textId="21C182B6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4EBED50A" w14:textId="3DA600ED" w:rsidTr="008F27D3">
        <w:tc>
          <w:tcPr>
            <w:tcW w:w="870" w:type="dxa"/>
            <w:vMerge w:val="restart"/>
          </w:tcPr>
          <w:p w14:paraId="55D018DC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5692C1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  <w:r w:rsidRPr="002972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584" w:type="dxa"/>
          </w:tcPr>
          <w:p w14:paraId="3348BFFE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945" w:type="dxa"/>
          </w:tcPr>
          <w:p w14:paraId="4068D969" w14:textId="24552886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Pain in the right upper limb</w:t>
            </w:r>
          </w:p>
        </w:tc>
        <w:tc>
          <w:tcPr>
            <w:tcW w:w="1676" w:type="dxa"/>
            <w:gridSpan w:val="2"/>
          </w:tcPr>
          <w:p w14:paraId="434D0EED" w14:textId="32724F61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</w:tcPr>
          <w:p w14:paraId="210AA7CD" w14:textId="64EF16DD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661" w:type="dxa"/>
          </w:tcPr>
          <w:p w14:paraId="4A0C239B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309D68CA" w14:textId="3C9B959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41130379" w14:textId="5B8D9AEB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5E961264" w14:textId="1B5FFA78" w:rsidTr="008F27D3">
        <w:tc>
          <w:tcPr>
            <w:tcW w:w="870" w:type="dxa"/>
            <w:vMerge/>
          </w:tcPr>
          <w:p w14:paraId="09FFB169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3145B547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945" w:type="dxa"/>
          </w:tcPr>
          <w:p w14:paraId="15BB5CE5" w14:textId="71419F4A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eck pain and numbness in both upper limbs</w:t>
            </w:r>
          </w:p>
        </w:tc>
        <w:tc>
          <w:tcPr>
            <w:tcW w:w="1676" w:type="dxa"/>
            <w:gridSpan w:val="2"/>
          </w:tcPr>
          <w:p w14:paraId="55E255CF" w14:textId="509E55C8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65" w:type="dxa"/>
          </w:tcPr>
          <w:p w14:paraId="62A3EEE0" w14:textId="7E42707D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661" w:type="dxa"/>
          </w:tcPr>
          <w:p w14:paraId="326EC55B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58AFD347" w14:textId="37C685BE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6E8AB9FE" w14:textId="0E1E1DAA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1F261F5B" w14:textId="673E319E" w:rsidTr="008F27D3">
        <w:tc>
          <w:tcPr>
            <w:tcW w:w="870" w:type="dxa"/>
            <w:vMerge/>
          </w:tcPr>
          <w:p w14:paraId="3E4C7A78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170315E7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945" w:type="dxa"/>
          </w:tcPr>
          <w:p w14:paraId="7EE82A1F" w14:textId="3C3DF61D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Lower back pain</w:t>
            </w:r>
          </w:p>
        </w:tc>
        <w:tc>
          <w:tcPr>
            <w:tcW w:w="1676" w:type="dxa"/>
            <w:gridSpan w:val="2"/>
          </w:tcPr>
          <w:p w14:paraId="6F2695F5" w14:textId="257D976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65" w:type="dxa"/>
          </w:tcPr>
          <w:p w14:paraId="7BB745A7" w14:textId="6702BD5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661" w:type="dxa"/>
          </w:tcPr>
          <w:p w14:paraId="037AF56E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4C51750F" w14:textId="5605933A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4AF9E8C2" w14:textId="56524FAD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2EECD06E" w14:textId="6F071B91" w:rsidTr="008F27D3">
        <w:tc>
          <w:tcPr>
            <w:tcW w:w="870" w:type="dxa"/>
          </w:tcPr>
          <w:p w14:paraId="148DA7D9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  <w:r w:rsidRPr="002972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584" w:type="dxa"/>
          </w:tcPr>
          <w:p w14:paraId="196CF5BE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945" w:type="dxa"/>
          </w:tcPr>
          <w:p w14:paraId="72365C0B" w14:textId="4A8E83F1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 xml:space="preserve">Gradually progressive neck pain </w:t>
            </w:r>
            <w:r w:rsidRPr="002972F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adiating to the right shoulder</w:t>
            </w:r>
          </w:p>
        </w:tc>
        <w:tc>
          <w:tcPr>
            <w:tcW w:w="1676" w:type="dxa"/>
            <w:gridSpan w:val="2"/>
          </w:tcPr>
          <w:p w14:paraId="48C58492" w14:textId="0AFDBC15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</w:t>
            </w:r>
          </w:p>
        </w:tc>
        <w:tc>
          <w:tcPr>
            <w:tcW w:w="665" w:type="dxa"/>
          </w:tcPr>
          <w:p w14:paraId="79945F0B" w14:textId="3653D2AA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1661" w:type="dxa"/>
          </w:tcPr>
          <w:p w14:paraId="32E5A4B7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0812D563" w14:textId="2EEE03AB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2892FC55" w14:textId="1EB20B78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4A00E7DC" w14:textId="2E10D851" w:rsidTr="008F27D3">
        <w:tc>
          <w:tcPr>
            <w:tcW w:w="870" w:type="dxa"/>
            <w:vMerge w:val="restart"/>
          </w:tcPr>
          <w:p w14:paraId="4E04DE88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D9E7B1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9A346F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  <w:r w:rsidRPr="002972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584" w:type="dxa"/>
          </w:tcPr>
          <w:p w14:paraId="73DA7CEF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945" w:type="dxa"/>
          </w:tcPr>
          <w:p w14:paraId="0DB0AB58" w14:textId="16216B8B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eckache</w:t>
            </w:r>
          </w:p>
        </w:tc>
        <w:tc>
          <w:tcPr>
            <w:tcW w:w="1676" w:type="dxa"/>
            <w:gridSpan w:val="2"/>
          </w:tcPr>
          <w:p w14:paraId="10A01786" w14:textId="76773003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65" w:type="dxa"/>
          </w:tcPr>
          <w:p w14:paraId="6AA65A24" w14:textId="5C7BB373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661" w:type="dxa"/>
          </w:tcPr>
          <w:p w14:paraId="13DE160F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31BE56E6" w14:textId="7C0F8AAA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214E93FC" w14:textId="64071EEA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5941A56F" w14:textId="67992F58" w:rsidTr="008F27D3">
        <w:tc>
          <w:tcPr>
            <w:tcW w:w="870" w:type="dxa"/>
            <w:vMerge/>
          </w:tcPr>
          <w:p w14:paraId="1FCBB56C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64FBA32F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945" w:type="dxa"/>
          </w:tcPr>
          <w:p w14:paraId="10F2A125" w14:textId="15F4045B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Lumbodorsal pain</w:t>
            </w:r>
          </w:p>
        </w:tc>
        <w:tc>
          <w:tcPr>
            <w:tcW w:w="1676" w:type="dxa"/>
            <w:gridSpan w:val="2"/>
          </w:tcPr>
          <w:p w14:paraId="3DD98A5D" w14:textId="3D2347D3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65" w:type="dxa"/>
          </w:tcPr>
          <w:p w14:paraId="3DAC0AE0" w14:textId="68B333DD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661" w:type="dxa"/>
          </w:tcPr>
          <w:p w14:paraId="5FE7C371" w14:textId="1830EA62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3DCC382D" w14:textId="7B4789E6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11" w:type="dxa"/>
          </w:tcPr>
          <w:p w14:paraId="54FCA789" w14:textId="1B16E6EA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</w:tr>
      <w:tr w:rsidR="0077236D" w:rsidRPr="002972F5" w14:paraId="090D71C8" w14:textId="53E120FD" w:rsidTr="008F27D3">
        <w:tc>
          <w:tcPr>
            <w:tcW w:w="870" w:type="dxa"/>
            <w:vMerge/>
          </w:tcPr>
          <w:p w14:paraId="467475EE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7CDD06CC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945" w:type="dxa"/>
          </w:tcPr>
          <w:p w14:paraId="681C47ED" w14:textId="77777777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eckache and double upper-limb</w:t>
            </w:r>
          </w:p>
          <w:p w14:paraId="36FFB9E9" w14:textId="200049D5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umbness</w:t>
            </w:r>
          </w:p>
        </w:tc>
        <w:tc>
          <w:tcPr>
            <w:tcW w:w="1676" w:type="dxa"/>
            <w:gridSpan w:val="2"/>
          </w:tcPr>
          <w:p w14:paraId="0E96089A" w14:textId="0D872C0B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5" w:type="dxa"/>
          </w:tcPr>
          <w:p w14:paraId="363A6800" w14:textId="5D9DECE5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1661" w:type="dxa"/>
          </w:tcPr>
          <w:p w14:paraId="50C74E23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6C2D3636" w14:textId="02823D5C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4496D6E1" w14:textId="5E73AABF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751E1609" w14:textId="750898C4" w:rsidTr="008F27D3">
        <w:tc>
          <w:tcPr>
            <w:tcW w:w="870" w:type="dxa"/>
            <w:vMerge/>
          </w:tcPr>
          <w:p w14:paraId="63D2A9B2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23C4F9AB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945" w:type="dxa"/>
          </w:tcPr>
          <w:p w14:paraId="13B27E70" w14:textId="52B19B45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eck shoulder numbness</w:t>
            </w:r>
          </w:p>
        </w:tc>
        <w:tc>
          <w:tcPr>
            <w:tcW w:w="1676" w:type="dxa"/>
            <w:gridSpan w:val="2"/>
          </w:tcPr>
          <w:p w14:paraId="7749292B" w14:textId="4EC71906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65" w:type="dxa"/>
          </w:tcPr>
          <w:p w14:paraId="5369B28C" w14:textId="2CD4B5A4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661" w:type="dxa"/>
          </w:tcPr>
          <w:p w14:paraId="33EF0EF8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2B1EE7BF" w14:textId="5978AF30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4572AD44" w14:textId="177145CB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3DC280DF" w14:textId="6530DDF1" w:rsidTr="008F27D3">
        <w:tc>
          <w:tcPr>
            <w:tcW w:w="870" w:type="dxa"/>
            <w:vMerge/>
          </w:tcPr>
          <w:p w14:paraId="1E403E39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219FDA5D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945" w:type="dxa"/>
          </w:tcPr>
          <w:p w14:paraId="16C366C4" w14:textId="27B5610E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Double upper limb tremor</w:t>
            </w:r>
          </w:p>
        </w:tc>
        <w:tc>
          <w:tcPr>
            <w:tcW w:w="1676" w:type="dxa"/>
            <w:gridSpan w:val="2"/>
          </w:tcPr>
          <w:p w14:paraId="1723098B" w14:textId="7C02C811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65" w:type="dxa"/>
          </w:tcPr>
          <w:p w14:paraId="5235B780" w14:textId="4CBD5998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661" w:type="dxa"/>
          </w:tcPr>
          <w:p w14:paraId="36AA4915" w14:textId="35F0EEBE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2604B595" w14:textId="05E5AA32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11" w:type="dxa"/>
          </w:tcPr>
          <w:p w14:paraId="1FF8F19B" w14:textId="5FCE6707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Observation</w:t>
            </w:r>
          </w:p>
        </w:tc>
      </w:tr>
      <w:tr w:rsidR="0077236D" w:rsidRPr="002972F5" w14:paraId="0B887451" w14:textId="2F826F89" w:rsidTr="008F27D3">
        <w:tc>
          <w:tcPr>
            <w:tcW w:w="870" w:type="dxa"/>
            <w:vMerge/>
          </w:tcPr>
          <w:p w14:paraId="69D6C779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6FAF4C57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945" w:type="dxa"/>
          </w:tcPr>
          <w:p w14:paraId="770D7FC3" w14:textId="2C6595CD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Occipitocervical pain</w:t>
            </w:r>
          </w:p>
        </w:tc>
        <w:tc>
          <w:tcPr>
            <w:tcW w:w="1676" w:type="dxa"/>
            <w:gridSpan w:val="2"/>
          </w:tcPr>
          <w:p w14:paraId="2FA55D3A" w14:textId="11C22AF1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</w:tcPr>
          <w:p w14:paraId="5EB1EC73" w14:textId="3631CD7F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1661" w:type="dxa"/>
          </w:tcPr>
          <w:p w14:paraId="3DB2B2F7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085A5290" w14:textId="56BEFDE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7F8EC546" w14:textId="7FC6618A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2310B767" w14:textId="559EEF7D" w:rsidTr="008F27D3">
        <w:tc>
          <w:tcPr>
            <w:tcW w:w="870" w:type="dxa"/>
            <w:vMerge w:val="restart"/>
          </w:tcPr>
          <w:p w14:paraId="0CE2FEF3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5B7A9A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7B6D56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1E8523" w14:textId="77777777" w:rsidR="0077236D" w:rsidRPr="002972F5" w:rsidRDefault="0077236D" w:rsidP="0077236D">
            <w:pPr>
              <w:ind w:leftChars="-51" w:left="1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Our cases</w:t>
            </w:r>
          </w:p>
        </w:tc>
        <w:tc>
          <w:tcPr>
            <w:tcW w:w="584" w:type="dxa"/>
          </w:tcPr>
          <w:p w14:paraId="56E66428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945" w:type="dxa"/>
          </w:tcPr>
          <w:p w14:paraId="701FB931" w14:textId="54350301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54599013"/>
            <w:r w:rsidRPr="002972F5">
              <w:rPr>
                <w:rFonts w:ascii="Times New Roman" w:hAnsi="Times New Roman" w:cs="Times New Roman"/>
                <w:sz w:val="18"/>
                <w:szCs w:val="18"/>
              </w:rPr>
              <w:t xml:space="preserve">Lumbodorsal pain </w:t>
            </w:r>
            <w:bookmarkEnd w:id="0"/>
          </w:p>
        </w:tc>
        <w:tc>
          <w:tcPr>
            <w:tcW w:w="1676" w:type="dxa"/>
            <w:gridSpan w:val="2"/>
          </w:tcPr>
          <w:p w14:paraId="0199F5E3" w14:textId="46971822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65" w:type="dxa"/>
          </w:tcPr>
          <w:p w14:paraId="7E0105AA" w14:textId="75F6369C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1661" w:type="dxa"/>
          </w:tcPr>
          <w:p w14:paraId="6281A7D6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7780B0DB" w14:textId="781F7A8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798E658B" w14:textId="293E0221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75163E2A" w14:textId="089C3D66" w:rsidTr="008F27D3">
        <w:tc>
          <w:tcPr>
            <w:tcW w:w="870" w:type="dxa"/>
            <w:vMerge/>
          </w:tcPr>
          <w:p w14:paraId="5358AB28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0BAAF4FA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945" w:type="dxa"/>
          </w:tcPr>
          <w:p w14:paraId="6DE50063" w14:textId="63339381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Back pain, numbness and weakness in both leg</w:t>
            </w:r>
            <w:r w:rsidR="00F9198D" w:rsidRPr="002972F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676" w:type="dxa"/>
            <w:gridSpan w:val="2"/>
          </w:tcPr>
          <w:p w14:paraId="210A47BE" w14:textId="2D85AF83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</w:tcPr>
          <w:p w14:paraId="15D72BBD" w14:textId="0A7AB8A5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661" w:type="dxa"/>
          </w:tcPr>
          <w:p w14:paraId="54DB1DE2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6BA4609E" w14:textId="6AAC97A8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66456CD9" w14:textId="3DA7C3C0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37D29B27" w14:textId="39129378" w:rsidTr="008F27D3">
        <w:tc>
          <w:tcPr>
            <w:tcW w:w="870" w:type="dxa"/>
            <w:vMerge/>
          </w:tcPr>
          <w:p w14:paraId="715BD401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6AE12937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945" w:type="dxa"/>
          </w:tcPr>
          <w:p w14:paraId="6D3A3E8A" w14:textId="4CAEA776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Back pain and numbness in both leg</w:t>
            </w:r>
            <w:r w:rsidR="00F9198D" w:rsidRPr="002972F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676" w:type="dxa"/>
            <w:gridSpan w:val="2"/>
          </w:tcPr>
          <w:p w14:paraId="1A3A1BA6" w14:textId="7CAB0249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</w:tcPr>
          <w:p w14:paraId="186C44C0" w14:textId="226F130A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1661" w:type="dxa"/>
          </w:tcPr>
          <w:p w14:paraId="5619D379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688FB934" w14:textId="7A4309BB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59129BCD" w14:textId="221A247D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0CD55975" w14:textId="3ABDCF00" w:rsidTr="008F27D3">
        <w:tc>
          <w:tcPr>
            <w:tcW w:w="870" w:type="dxa"/>
            <w:vMerge/>
          </w:tcPr>
          <w:p w14:paraId="25970AF9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2E8CCA33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945" w:type="dxa"/>
          </w:tcPr>
          <w:p w14:paraId="77EA58BF" w14:textId="2ED0B415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ght lumbodorsal pain</w:t>
            </w:r>
          </w:p>
        </w:tc>
        <w:tc>
          <w:tcPr>
            <w:tcW w:w="1676" w:type="dxa"/>
            <w:gridSpan w:val="2"/>
          </w:tcPr>
          <w:p w14:paraId="2E41339E" w14:textId="234D14F5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65" w:type="dxa"/>
          </w:tcPr>
          <w:p w14:paraId="3AD179CB" w14:textId="42436331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1661" w:type="dxa"/>
          </w:tcPr>
          <w:p w14:paraId="71D17DD5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41A39C1C" w14:textId="78D934E1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43026777" w14:textId="4EAA2361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0BEC0E5D" w14:textId="05BDCA40" w:rsidTr="008F27D3">
        <w:tc>
          <w:tcPr>
            <w:tcW w:w="870" w:type="dxa"/>
            <w:vMerge/>
          </w:tcPr>
          <w:p w14:paraId="6FD59878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704731EC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945" w:type="dxa"/>
          </w:tcPr>
          <w:p w14:paraId="76F06353" w14:textId="14E06065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Scoliosis was found</w:t>
            </w:r>
            <w:r w:rsidR="00F9198D" w:rsidRPr="002972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gridSpan w:val="2"/>
          </w:tcPr>
          <w:p w14:paraId="63A4B2AF" w14:textId="5F29B2E6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</w:tcPr>
          <w:p w14:paraId="7CFED2BD" w14:textId="16660A45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1661" w:type="dxa"/>
          </w:tcPr>
          <w:p w14:paraId="1E06F4DA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2DF8F029" w14:textId="3FCE95F2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41A978DB" w14:textId="4E3B45DE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7E58CD5A" w14:textId="19011A9F" w:rsidTr="008F27D3">
        <w:tc>
          <w:tcPr>
            <w:tcW w:w="870" w:type="dxa"/>
            <w:vMerge/>
          </w:tcPr>
          <w:p w14:paraId="79EFBDFA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7D5828DC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945" w:type="dxa"/>
          </w:tcPr>
          <w:p w14:paraId="740ED151" w14:textId="635B2D69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Lumbodorsal pain, numbness in both leg</w:t>
            </w:r>
            <w:r w:rsidR="00F9198D" w:rsidRPr="002972F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676" w:type="dxa"/>
            <w:gridSpan w:val="2"/>
          </w:tcPr>
          <w:p w14:paraId="6AC5900B" w14:textId="5DC10EB9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5" w:type="dxa"/>
          </w:tcPr>
          <w:p w14:paraId="29C71FA1" w14:textId="4067D790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1661" w:type="dxa"/>
          </w:tcPr>
          <w:p w14:paraId="71705AD0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34FD2D3F" w14:textId="735B48A4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7374EBFA" w14:textId="0265DA61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3C86D7A0" w14:textId="3E71086F" w:rsidTr="008F27D3">
        <w:tc>
          <w:tcPr>
            <w:tcW w:w="870" w:type="dxa"/>
            <w:vMerge/>
          </w:tcPr>
          <w:p w14:paraId="2FCAF633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1853C9C9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945" w:type="dxa"/>
          </w:tcPr>
          <w:p w14:paraId="2E36B8ED" w14:textId="17FD6514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Weakness in right leg and</w:t>
            </w:r>
            <w:r w:rsidRPr="002972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eft lumbodorsal pain</w:t>
            </w:r>
          </w:p>
        </w:tc>
        <w:tc>
          <w:tcPr>
            <w:tcW w:w="1676" w:type="dxa"/>
            <w:gridSpan w:val="2"/>
          </w:tcPr>
          <w:p w14:paraId="39961596" w14:textId="3280E0E3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65" w:type="dxa"/>
          </w:tcPr>
          <w:p w14:paraId="3FA2BE43" w14:textId="3833E2F1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1661" w:type="dxa"/>
          </w:tcPr>
          <w:p w14:paraId="0493FE13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55CF4FD1" w14:textId="0FFEB2B8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462AA395" w14:textId="24AF0051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2F8E2A89" w14:textId="437A17BA" w:rsidTr="008F27D3">
        <w:tc>
          <w:tcPr>
            <w:tcW w:w="870" w:type="dxa"/>
            <w:vMerge/>
          </w:tcPr>
          <w:p w14:paraId="1C0ADBDC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67A14C61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945" w:type="dxa"/>
          </w:tcPr>
          <w:p w14:paraId="1D232F1C" w14:textId="7EDEB2DE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 xml:space="preserve">Numbness in back </w:t>
            </w:r>
          </w:p>
        </w:tc>
        <w:tc>
          <w:tcPr>
            <w:tcW w:w="1676" w:type="dxa"/>
            <w:gridSpan w:val="2"/>
          </w:tcPr>
          <w:p w14:paraId="64823244" w14:textId="5C584B5E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665" w:type="dxa"/>
          </w:tcPr>
          <w:p w14:paraId="02E18F52" w14:textId="4DC6F3C2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1661" w:type="dxa"/>
          </w:tcPr>
          <w:p w14:paraId="3EE69926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65E0E02F" w14:textId="391AE921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5C590835" w14:textId="11DF4C32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77236D" w:rsidRPr="002972F5" w14:paraId="083B669F" w14:textId="4C710397" w:rsidTr="008F27D3">
        <w:tc>
          <w:tcPr>
            <w:tcW w:w="870" w:type="dxa"/>
            <w:vMerge/>
          </w:tcPr>
          <w:p w14:paraId="7C029A8A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0AEF98FF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945" w:type="dxa"/>
          </w:tcPr>
          <w:p w14:paraId="5D2C8EE4" w14:textId="3BEA034A" w:rsidR="0077236D" w:rsidRPr="002972F5" w:rsidRDefault="0077236D" w:rsidP="007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Both leg</w:t>
            </w:r>
            <w:r w:rsidR="00F9198D" w:rsidRPr="002972F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 xml:space="preserve"> pain and urinary incontinence </w:t>
            </w:r>
          </w:p>
        </w:tc>
        <w:tc>
          <w:tcPr>
            <w:tcW w:w="1423" w:type="dxa"/>
          </w:tcPr>
          <w:p w14:paraId="3686DA01" w14:textId="1DA53DDB" w:rsidR="0077236D" w:rsidRPr="002972F5" w:rsidRDefault="0077236D" w:rsidP="0077236D">
            <w:pPr>
              <w:ind w:leftChars="205" w:left="4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18" w:type="dxa"/>
            <w:gridSpan w:val="2"/>
          </w:tcPr>
          <w:p w14:paraId="6573BC5A" w14:textId="68D2E230" w:rsidR="0077236D" w:rsidRPr="002972F5" w:rsidRDefault="0077236D" w:rsidP="0077236D">
            <w:pPr>
              <w:ind w:leftChars="27" w:lef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 xml:space="preserve">   PR</w:t>
            </w:r>
          </w:p>
        </w:tc>
        <w:tc>
          <w:tcPr>
            <w:tcW w:w="1661" w:type="dxa"/>
          </w:tcPr>
          <w:p w14:paraId="18762A24" w14:textId="77777777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4" w:type="dxa"/>
          </w:tcPr>
          <w:p w14:paraId="0C5926D5" w14:textId="586E57E0" w:rsidR="0077236D" w:rsidRPr="002972F5" w:rsidRDefault="0077236D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3E3E9DFE" w14:textId="7FB7C649" w:rsidR="0077236D" w:rsidRPr="002972F5" w:rsidRDefault="008F27D3" w:rsidP="007723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2F5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</w:tbl>
    <w:p w14:paraId="3FFC1823" w14:textId="001D851C" w:rsidR="007D0496" w:rsidRPr="002972F5" w:rsidRDefault="00590F12" w:rsidP="007D0496">
      <w:pPr>
        <w:rPr>
          <w:rFonts w:ascii="Times New Roman" w:hAnsi="Times New Roman" w:cs="Times New Roman"/>
          <w:sz w:val="18"/>
          <w:szCs w:val="18"/>
        </w:rPr>
      </w:pPr>
      <w:r w:rsidRPr="002972F5">
        <w:rPr>
          <w:rFonts w:ascii="Times New Roman" w:hAnsi="Times New Roman" w:cs="Times New Roman"/>
          <w:sz w:val="18"/>
          <w:szCs w:val="18"/>
        </w:rPr>
        <w:t xml:space="preserve">IEBCs, intradural extramedullary bronchogenic cysts; EOR, extent of resection; GTR, gross total resection; PR, partial resection. </w:t>
      </w:r>
      <w:r w:rsidR="007D0496" w:rsidRPr="002972F5">
        <w:rPr>
          <w:rFonts w:ascii="Times New Roman" w:hAnsi="Times New Roman" w:cs="Times New Roman"/>
          <w:sz w:val="18"/>
          <w:szCs w:val="18"/>
        </w:rPr>
        <w:t>NR, not Reported.</w:t>
      </w:r>
    </w:p>
    <w:p w14:paraId="51BA8046" w14:textId="5E26FFA8" w:rsidR="00674043" w:rsidRPr="002972F5" w:rsidRDefault="005550C2" w:rsidP="00590F12">
      <w:pPr>
        <w:rPr>
          <w:rFonts w:ascii="Times New Roman" w:hAnsi="Times New Roman" w:cs="Times New Roman"/>
          <w:sz w:val="18"/>
          <w:szCs w:val="18"/>
        </w:rPr>
      </w:pPr>
      <w:r w:rsidRPr="002972F5">
        <w:rPr>
          <w:rFonts w:ascii="Times New Roman" w:hAnsi="Times New Roman" w:cs="Times New Roman"/>
          <w:sz w:val="18"/>
          <w:szCs w:val="18"/>
          <w:vertAlign w:val="superscript"/>
        </w:rPr>
        <w:sym w:font="Wingdings 2" w:char="F0E1"/>
      </w:r>
      <w:r w:rsidR="00F9198D" w:rsidRPr="002972F5">
        <w:rPr>
          <w:rFonts w:ascii="Times New Roman" w:hAnsi="Times New Roman" w:cs="Times New Roman"/>
        </w:rPr>
        <w:t xml:space="preserve"> </w:t>
      </w:r>
      <w:r w:rsidR="00F9198D" w:rsidRPr="002972F5">
        <w:rPr>
          <w:rFonts w:ascii="Times New Roman" w:hAnsi="Times New Roman" w:cs="Times New Roman"/>
          <w:sz w:val="18"/>
          <w:szCs w:val="18"/>
        </w:rPr>
        <w:t xml:space="preserve">The patient experienced a </w:t>
      </w:r>
      <w:r w:rsidR="00674043" w:rsidRPr="002972F5">
        <w:rPr>
          <w:rFonts w:ascii="Times New Roman" w:hAnsi="Times New Roman" w:cs="Times New Roman"/>
          <w:sz w:val="18"/>
          <w:szCs w:val="18"/>
        </w:rPr>
        <w:t>recurrent lumbovertebral pain in both legs 3 months after surgery</w:t>
      </w:r>
      <w:r w:rsidR="00F9198D" w:rsidRPr="002972F5">
        <w:rPr>
          <w:rFonts w:ascii="Times New Roman" w:hAnsi="Times New Roman" w:cs="Times New Roman"/>
          <w:sz w:val="18"/>
          <w:szCs w:val="18"/>
        </w:rPr>
        <w:t>.</w:t>
      </w:r>
    </w:p>
    <w:p w14:paraId="5BE5224D" w14:textId="77777777" w:rsidR="00D56406" w:rsidRPr="002972F5" w:rsidRDefault="00D56406">
      <w:pPr>
        <w:rPr>
          <w:rFonts w:ascii="Times New Roman" w:hAnsi="Times New Roman" w:cs="Times New Roman"/>
        </w:rPr>
      </w:pPr>
    </w:p>
    <w:sectPr w:rsidR="00D56406" w:rsidRPr="002972F5" w:rsidSect="00D77141">
      <w:pgSz w:w="11906" w:h="16838"/>
      <w:pgMar w:top="1440" w:right="1133" w:bottom="1440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026A0" w14:textId="77777777" w:rsidR="00945DD3" w:rsidRDefault="00945DD3" w:rsidP="00D77141">
      <w:r>
        <w:separator/>
      </w:r>
    </w:p>
  </w:endnote>
  <w:endnote w:type="continuationSeparator" w:id="0">
    <w:p w14:paraId="67737296" w14:textId="77777777" w:rsidR="00945DD3" w:rsidRDefault="00945DD3" w:rsidP="00D77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79C36" w14:textId="77777777" w:rsidR="00945DD3" w:rsidRDefault="00945DD3" w:rsidP="00D77141">
      <w:r>
        <w:separator/>
      </w:r>
    </w:p>
  </w:footnote>
  <w:footnote w:type="continuationSeparator" w:id="0">
    <w:p w14:paraId="3F6941F5" w14:textId="77777777" w:rsidR="00945DD3" w:rsidRDefault="00945DD3" w:rsidP="00D771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461"/>
    <w:rsid w:val="000436D3"/>
    <w:rsid w:val="00057B3E"/>
    <w:rsid w:val="000777EF"/>
    <w:rsid w:val="00092CF8"/>
    <w:rsid w:val="000F1676"/>
    <w:rsid w:val="00221FBC"/>
    <w:rsid w:val="0025215A"/>
    <w:rsid w:val="002972F5"/>
    <w:rsid w:val="002C3A38"/>
    <w:rsid w:val="004A3209"/>
    <w:rsid w:val="005550C2"/>
    <w:rsid w:val="00590F12"/>
    <w:rsid w:val="00614461"/>
    <w:rsid w:val="00674043"/>
    <w:rsid w:val="0077236D"/>
    <w:rsid w:val="007A7969"/>
    <w:rsid w:val="007D0496"/>
    <w:rsid w:val="008769F2"/>
    <w:rsid w:val="008F27D3"/>
    <w:rsid w:val="00925624"/>
    <w:rsid w:val="00945DD3"/>
    <w:rsid w:val="00B27032"/>
    <w:rsid w:val="00B87009"/>
    <w:rsid w:val="00D56406"/>
    <w:rsid w:val="00D77141"/>
    <w:rsid w:val="00D7751B"/>
    <w:rsid w:val="00DC0BE8"/>
    <w:rsid w:val="00ED5279"/>
    <w:rsid w:val="00F9198D"/>
    <w:rsid w:val="00FE5202"/>
    <w:rsid w:val="00FE5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39273B"/>
  <w15:chartTrackingRefBased/>
  <w15:docId w15:val="{E526B761-7DF0-4BB4-B6A4-C20212D28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71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71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71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7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7141"/>
    <w:rPr>
      <w:sz w:val="18"/>
      <w:szCs w:val="18"/>
    </w:rPr>
  </w:style>
  <w:style w:type="table" w:styleId="a7">
    <w:name w:val="Table Grid"/>
    <w:basedOn w:val="a1"/>
    <w:uiPriority w:val="39"/>
    <w:rsid w:val="00D771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1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7</TotalTime>
  <Pages>2</Pages>
  <Words>421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米粒</dc:creator>
  <cp:keywords/>
  <dc:description/>
  <cp:lastModifiedBy>小米粒</cp:lastModifiedBy>
  <cp:revision>10</cp:revision>
  <dcterms:created xsi:type="dcterms:W3CDTF">2021-10-07T02:32:00Z</dcterms:created>
  <dcterms:modified xsi:type="dcterms:W3CDTF">2021-10-10T04:17:00Z</dcterms:modified>
</cp:coreProperties>
</file>